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480" w:lineRule="auto"/>
        <w:jc w:val="left"/>
        <w:rPr>
          <w:rFonts w:hint="default" w:cs="Times New Roman"/>
          <w:b/>
          <w:szCs w:val="24"/>
          <w:highlight w:val="none"/>
          <w:lang w:val="en-US"/>
        </w:rPr>
      </w:pPr>
      <w:r>
        <w:rPr>
          <w:rFonts w:cs="Times New Roman"/>
          <w:b/>
          <w:szCs w:val="24"/>
          <w:highlight w:val="none"/>
        </w:rPr>
        <w:t>Supplementary</w:t>
      </w: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 xml:space="preserve">2. </w:t>
      </w:r>
      <w:r>
        <w:rPr>
          <w:rFonts w:hint="eastAsia" w:ascii="Times New Roman" w:hAnsi="Times New Roman" w:eastAsiaTheme="minorHAnsi" w:cstheme="minorBidi"/>
          <w:sz w:val="24"/>
          <w:szCs w:val="24"/>
          <w:highlight w:val="none"/>
          <w:lang w:val="en-US" w:eastAsia="zh-CN" w:bidi="ar-SA"/>
        </w:rPr>
        <w:t>Adonis analysis of differences between group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727"/>
        <w:gridCol w:w="1326"/>
        <w:gridCol w:w="1512"/>
        <w:gridCol w:w="1004"/>
        <w:gridCol w:w="1454"/>
        <w:gridCol w:w="9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8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  <w:t>Vs_group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  <w:t>Df</w:t>
            </w:r>
          </w:p>
        </w:tc>
        <w:tc>
          <w:tcPr>
            <w:tcW w:w="7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  <w:t>SumsOfSqs</w:t>
            </w:r>
          </w:p>
        </w:tc>
        <w:tc>
          <w:tcPr>
            <w:tcW w:w="8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  <w:t>MeanSqs</w:t>
            </w:r>
          </w:p>
        </w:tc>
        <w:tc>
          <w:tcPr>
            <w:tcW w:w="5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  <w:t>F.Model</w:t>
            </w:r>
          </w:p>
        </w:tc>
        <w:tc>
          <w:tcPr>
            <w:tcW w:w="8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  <w:t>R2</w:t>
            </w:r>
          </w:p>
        </w:tc>
        <w:tc>
          <w:tcPr>
            <w:tcW w:w="5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  <w:t>Pr(&gt;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8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0d-CJ0d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54(6.61)</w:t>
            </w:r>
          </w:p>
        </w:tc>
        <w:tc>
          <w:tcPr>
            <w:tcW w:w="8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54(0.22)</w:t>
            </w:r>
          </w:p>
        </w:tc>
        <w:tc>
          <w:tcPr>
            <w:tcW w:w="5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47</w:t>
            </w:r>
          </w:p>
        </w:tc>
        <w:tc>
          <w:tcPr>
            <w:tcW w:w="8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76(0.92)</w:t>
            </w:r>
          </w:p>
        </w:tc>
        <w:tc>
          <w:tcPr>
            <w:tcW w:w="5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0d-CC0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46(3.3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46(0.1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2.1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2(0.5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0d-CI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82(4.3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82(0.1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2.6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9(0.7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0d-OI12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93(4.6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93(0.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2.4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9(0.7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0d-OI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83(5.6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83(0.1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4.9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33(0.6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J0d-CC0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59(4.5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59(0.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3.6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4(0.5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J0d-OJ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49(5.9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49(0.1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2.4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9(0.7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12d-CI0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2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67(4.2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67(0.1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.6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3(0.8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12d-CC12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2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06(2.5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06(0.08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3.7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5(0.5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12d-CI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2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87(3.1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87(0.1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8.0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2(0.7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12d-OI12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2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94(3.4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94(0.1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7.8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1(0.7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12d-OC12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2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73(3.6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73(0.1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3.6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32(0.6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12d-OI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2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91(4.5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91(0.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8.7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39(0.6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C12d-CC0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9(1.6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9(0.05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.0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3(0.7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C12d-CC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6(2.3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6(0.07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.9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6(0.8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24d-OI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89(4.6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89(0.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8.8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38(0.6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J24d-CJ0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08(5.8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08(0.1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1.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6(0.7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J24d-CI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9(3.5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9(0.1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6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51(0.9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J24d-CC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29(3.2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29(0.1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0.9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9(0.5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J24d-OJ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15(4.0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15(0.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4.3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3(0.5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C24d-CC0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05(1.9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05(0.06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5.8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34(0.6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I12d-CI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39(3.5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39(0.1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3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0(0.8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I12d-OI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77(4.9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77(0.1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0.7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6(0.7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J12d-CJ0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56(6.1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56(0.2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7.6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0(0.7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J12d-CJ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99(4.1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99(0.1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7.4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9(0.8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J12d-OI12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83(4.1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83(0.1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.0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6(0.8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J12d-OC12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43(4.3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43(0.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6.7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36(0.6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J12d-OJ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16(4.2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.16(0.1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5.1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34(0.6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12d-CC0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58(2.8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58(0.09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6.9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36(0.6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12d-CC12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77(3.1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77(0.1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7.3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9(0.8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12d-CC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7(3.5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7(0.1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.0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1(0.8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12d-OI12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64(4.1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65(0.1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2.0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8(0.7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I24d-OJ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4(5.0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4(0.1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4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45(0.9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24d-CC0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.37(3.3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.37(0.1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9.2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56(0.4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24d-CC12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65(3.7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65(0.1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9.6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9(0.5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24d-CC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33(4.0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33(0.1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24.6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45(0.5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24d-OC12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89(4.8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89(0.1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1.6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8(0.7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24d-OI24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05(5.6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05(0.1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.5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16(0.8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24d-OJ24d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(30)</w:t>
            </w:r>
          </w:p>
        </w:tc>
        <w:tc>
          <w:tcPr>
            <w:tcW w:w="7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68(4.78)</w:t>
            </w:r>
          </w:p>
        </w:tc>
        <w:tc>
          <w:tcPr>
            <w:tcW w:w="8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68(0.15)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0.55</w:t>
            </w:r>
          </w:p>
        </w:tc>
        <w:tc>
          <w:tcPr>
            <w:tcW w:w="8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6(0.74)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>Note: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>C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J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denot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the jejunal tracts of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>the control group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 xml:space="preserve"> the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>verfeedi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 xml:space="preserve">group,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respectively (n=16).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>C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I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denot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the ileal tracts of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>the control group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 xml:space="preserve"> the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>verfeedi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 xml:space="preserve">group,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respectively.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>C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C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denot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the cecal tracts of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>the control group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 xml:space="preserve"> the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>verfeedi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en-US"/>
        </w:rPr>
        <w:t xml:space="preserve">group,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respectively. Df=D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egree of freedom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; Sums Of Sqs=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Sum of Squares of Deviations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; MeanSqs=Sums Of Sqs / Df; F.Model= F test value; R2=Sums Of Sqs / group variance; Pr=</w:t>
      </w:r>
      <w:r>
        <w:rPr>
          <w:rFonts w:hint="eastAsia" w:ascii="Times New Roman" w:hAnsi="Times New Roman" w:cs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hint="eastAsia" w:cs="Times New Roman"/>
          <w:kern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value</w:t>
      </w:r>
      <w:r>
        <w:rPr>
          <w:rFonts w:hint="eastAsia" w:cs="Times New Roman"/>
          <w:kern w:val="0"/>
          <w:sz w:val="24"/>
          <w:szCs w:val="24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zM2NmMDg4Y2JiOGFhZDRkNTYzMThkNWMyYjY0ZmUifQ=="/>
  </w:docVars>
  <w:rsids>
    <w:rsidRoot w:val="00000000"/>
    <w:rsid w:val="19BD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0:05Z</dcterms:created>
  <dc:creator>jf</dc:creator>
  <cp:lastModifiedBy>wenk</cp:lastModifiedBy>
  <dcterms:modified xsi:type="dcterms:W3CDTF">2022-06-14T00:5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7AB81DE3A164253B51F193224ECDD80</vt:lpwstr>
  </property>
</Properties>
</file>